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F022D" w14:textId="24D901A6" w:rsidR="004419A8" w:rsidRDefault="00700CC3" w:rsidP="001F13A8">
      <w:pPr>
        <w:spacing w:line="48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l information</w:t>
      </w:r>
    </w:p>
    <w:p w14:paraId="71E05778" w14:textId="5D3B7B4D" w:rsidR="008E1D41" w:rsidRPr="005A41ED" w:rsidRDefault="008E1D41" w:rsidP="001F13A8">
      <w:pPr>
        <w:spacing w:after="160" w:line="480" w:lineRule="auto"/>
        <w:rPr>
          <w:b/>
          <w:smallCap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</w:t>
      </w:r>
      <w:r w:rsidRPr="0022665B">
        <w:rPr>
          <w:b/>
          <w:bCs/>
          <w:sz w:val="24"/>
          <w:szCs w:val="24"/>
          <w:lang w:val="en-US"/>
        </w:rPr>
        <w:t xml:space="preserve">able </w:t>
      </w:r>
      <w:r>
        <w:rPr>
          <w:b/>
          <w:bCs/>
          <w:sz w:val="24"/>
          <w:szCs w:val="24"/>
          <w:lang w:val="en-US"/>
        </w:rPr>
        <w:t>1</w:t>
      </w:r>
      <w:r w:rsidRPr="0022665B">
        <w:rPr>
          <w:b/>
          <w:bCs/>
          <w:sz w:val="24"/>
          <w:szCs w:val="24"/>
          <w:lang w:val="en-US"/>
        </w:rPr>
        <w:t>.</w:t>
      </w:r>
      <w:r w:rsidRPr="00B113F2">
        <w:rPr>
          <w:b/>
          <w:smallCaps/>
          <w:sz w:val="32"/>
          <w:szCs w:val="32"/>
          <w:lang w:val="en-US"/>
        </w:rPr>
        <w:t xml:space="preserve"> </w:t>
      </w:r>
      <w:r w:rsidRPr="00D43EC7">
        <w:rPr>
          <w:b/>
          <w:bCs/>
          <w:i/>
          <w:iCs/>
          <w:sz w:val="24"/>
          <w:szCs w:val="24"/>
          <w:lang w:val="en-US"/>
        </w:rPr>
        <w:t>Ratio values for anti-PGL-I IgM measured in children aged 3 – 11 in Bihar, India</w:t>
      </w:r>
    </w:p>
    <w:tbl>
      <w:tblPr>
        <w:tblStyle w:val="2"/>
        <w:tblW w:w="895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1275"/>
        <w:gridCol w:w="2085"/>
        <w:gridCol w:w="1860"/>
        <w:gridCol w:w="2835"/>
      </w:tblGrid>
      <w:tr w:rsidR="008E1D41" w:rsidRPr="00941BBB" w14:paraId="6181B758" w14:textId="77777777" w:rsidTr="00210716">
        <w:trPr>
          <w:trHeight w:val="186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8A22" w14:textId="2063AEF2" w:rsidR="008E1D41" w:rsidRPr="00941BBB" w:rsidRDefault="008E1D41" w:rsidP="00210716">
            <w:pPr>
              <w:widowControl w:val="0"/>
            </w:pPr>
            <w:r w:rsidRPr="00941BBB"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817C9" w14:textId="77777777" w:rsidR="008E1D41" w:rsidRPr="00941BBB" w:rsidRDefault="008E1D41" w:rsidP="00210716">
            <w:pPr>
              <w:widowControl w:val="0"/>
            </w:pPr>
            <w:r>
              <w:t># childre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6744" w14:textId="77777777" w:rsidR="008E1D41" w:rsidRPr="00941BBB" w:rsidRDefault="008E1D41" w:rsidP="00210716">
            <w:pPr>
              <w:widowControl w:val="0"/>
            </w:pPr>
            <w:r w:rsidRPr="00941BBB">
              <w:t xml:space="preserve">Cumulative </w:t>
            </w:r>
            <w:r>
              <w:t># childre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6F3F" w14:textId="77777777" w:rsidR="008E1D41" w:rsidRPr="00941BBB" w:rsidRDefault="008E1D41" w:rsidP="00210716">
            <w:pPr>
              <w:widowControl w:val="0"/>
            </w:pPr>
            <w:r w:rsidRPr="00941BBB">
              <w:t>Percentage</w:t>
            </w:r>
            <w:r>
              <w:t xml:space="preserve">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3B208" w14:textId="77777777" w:rsidR="008E1D41" w:rsidRPr="00941BBB" w:rsidRDefault="008E1D41" w:rsidP="00210716">
            <w:pPr>
              <w:widowControl w:val="0"/>
            </w:pPr>
            <w:r w:rsidRPr="00941BBB">
              <w:t xml:space="preserve">Cumulative percentage </w:t>
            </w:r>
            <w:r>
              <w:t>(%)</w:t>
            </w:r>
          </w:p>
        </w:tc>
      </w:tr>
      <w:tr w:rsidR="008E1D41" w:rsidRPr="00941BBB" w14:paraId="13DA1223" w14:textId="77777777" w:rsidTr="00210716">
        <w:trPr>
          <w:trHeight w:val="136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8E06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C5AF7" w14:textId="2C4F5346" w:rsidR="008E1D41" w:rsidRPr="00941BBB" w:rsidRDefault="008E1D41" w:rsidP="00210716">
            <w:pPr>
              <w:widowControl w:val="0"/>
            </w:pPr>
            <w:r w:rsidRPr="00941BBB">
              <w:t>10</w:t>
            </w:r>
            <w:r w:rsidR="00EC18AC">
              <w:t>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86F4" w14:textId="5E839503" w:rsidR="008E1D41" w:rsidRPr="00941BBB" w:rsidRDefault="00EC18AC" w:rsidP="00210716">
            <w:pPr>
              <w:widowControl w:val="0"/>
            </w:pPr>
            <w:r>
              <w:t>10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1495" w14:textId="26E4B285" w:rsidR="008E1D41" w:rsidRPr="00941BBB" w:rsidRDefault="00011867" w:rsidP="00210716">
            <w:pPr>
              <w:widowControl w:val="0"/>
            </w:pPr>
            <w:r>
              <w:t>5.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7F14" w14:textId="2799E47C" w:rsidR="008E1D41" w:rsidRPr="00941BBB" w:rsidRDefault="00011867" w:rsidP="00210716">
            <w:pPr>
              <w:widowControl w:val="0"/>
            </w:pPr>
            <w:r>
              <w:t>5.65</w:t>
            </w:r>
          </w:p>
        </w:tc>
      </w:tr>
      <w:tr w:rsidR="008E1D41" w:rsidRPr="00941BBB" w14:paraId="10CE444C" w14:textId="77777777" w:rsidTr="00210716">
        <w:trPr>
          <w:trHeight w:val="8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8376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E08EE" w14:textId="77777777" w:rsidR="008E1D41" w:rsidRPr="00941BBB" w:rsidRDefault="008E1D41" w:rsidP="00210716">
            <w:pPr>
              <w:widowControl w:val="0"/>
            </w:pPr>
            <w:r w:rsidRPr="00941BBB">
              <w:t>30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95BBD" w14:textId="6E051371" w:rsidR="008E1D41" w:rsidRPr="00941BBB" w:rsidRDefault="008E1D41" w:rsidP="00210716">
            <w:pPr>
              <w:widowControl w:val="0"/>
            </w:pPr>
            <w:r w:rsidRPr="00941BBB">
              <w:t>41</w:t>
            </w:r>
            <w:r w:rsidR="00011867"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543A" w14:textId="30825AAE" w:rsidR="008E1D41" w:rsidRPr="00941BBB" w:rsidRDefault="008E1D41" w:rsidP="00210716">
            <w:pPr>
              <w:widowControl w:val="0"/>
            </w:pPr>
            <w:r w:rsidRPr="00941BBB">
              <w:t>16</w:t>
            </w:r>
            <w:r>
              <w:t>.4</w:t>
            </w:r>
            <w:r w:rsidR="00011867"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047F" w14:textId="28325C78" w:rsidR="008E1D41" w:rsidRPr="00941BBB" w:rsidRDefault="00011867" w:rsidP="00210716">
            <w:pPr>
              <w:widowControl w:val="0"/>
            </w:pPr>
            <w:r>
              <w:t>22.08</w:t>
            </w:r>
          </w:p>
        </w:tc>
      </w:tr>
      <w:tr w:rsidR="008E1D41" w:rsidRPr="00941BBB" w14:paraId="6195695B" w14:textId="77777777" w:rsidTr="00210716">
        <w:trPr>
          <w:trHeight w:val="2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C803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01F8" w14:textId="77777777" w:rsidR="008E1D41" w:rsidRPr="00941BBB" w:rsidRDefault="008E1D41" w:rsidP="00210716">
            <w:pPr>
              <w:widowControl w:val="0"/>
            </w:pPr>
            <w:r w:rsidRPr="00941BBB">
              <w:t>28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449A1" w14:textId="3B5DCD5D" w:rsidR="008E1D41" w:rsidRPr="00941BBB" w:rsidRDefault="00011867" w:rsidP="00210716">
            <w:pPr>
              <w:widowControl w:val="0"/>
            </w:pPr>
            <w:r>
              <w:t>69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98AB7" w14:textId="64ADC2CC" w:rsidR="008E1D41" w:rsidRPr="00941BBB" w:rsidRDefault="00011867" w:rsidP="00210716">
            <w:pPr>
              <w:widowControl w:val="0"/>
            </w:pPr>
            <w:r>
              <w:t>15.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7788" w14:textId="69196FA4" w:rsidR="008E1D41" w:rsidRPr="00941BBB" w:rsidRDefault="00011867" w:rsidP="00210716">
            <w:pPr>
              <w:widowControl w:val="0"/>
            </w:pPr>
            <w:r>
              <w:t>37.37</w:t>
            </w:r>
          </w:p>
        </w:tc>
      </w:tr>
      <w:tr w:rsidR="008E1D41" w:rsidRPr="00941BBB" w14:paraId="1448A9D6" w14:textId="77777777" w:rsidTr="00210716">
        <w:trPr>
          <w:trHeight w:val="2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B6CE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CC225" w14:textId="77777777" w:rsidR="008E1D41" w:rsidRPr="00941BBB" w:rsidRDefault="008E1D41" w:rsidP="00210716">
            <w:pPr>
              <w:widowControl w:val="0"/>
            </w:pPr>
            <w:r w:rsidRPr="00941BBB">
              <w:t>20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0DFF5" w14:textId="7415B103" w:rsidR="008E1D41" w:rsidRPr="00941BBB" w:rsidRDefault="003924D6" w:rsidP="00210716">
            <w:pPr>
              <w:widowControl w:val="0"/>
            </w:pPr>
            <w:r>
              <w:t>90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C7DAA" w14:textId="212BBF37" w:rsidR="008E1D41" w:rsidRPr="00941BBB" w:rsidRDefault="00B21C12" w:rsidP="00210716">
            <w:pPr>
              <w:widowControl w:val="0"/>
            </w:pPr>
            <w:r>
              <w:t>11.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BD6C" w14:textId="30AB3574" w:rsidR="008E1D41" w:rsidRPr="00941BBB" w:rsidRDefault="006C6A50" w:rsidP="00210716">
            <w:pPr>
              <w:widowControl w:val="0"/>
            </w:pPr>
            <w:r>
              <w:t>48.52</w:t>
            </w:r>
          </w:p>
        </w:tc>
      </w:tr>
      <w:tr w:rsidR="008E1D41" w:rsidRPr="00941BBB" w14:paraId="7C904B1B" w14:textId="77777777" w:rsidTr="00210716">
        <w:trPr>
          <w:trHeight w:val="2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22CD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E4D2" w14:textId="77777777" w:rsidR="008E1D41" w:rsidRPr="00941BBB" w:rsidRDefault="008E1D41" w:rsidP="00210716">
            <w:pPr>
              <w:widowControl w:val="0"/>
            </w:pPr>
            <w:r w:rsidRPr="00941BBB">
              <w:t>16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617AB" w14:textId="4687C90F" w:rsidR="008E1D41" w:rsidRPr="00941BBB" w:rsidRDefault="003924D6" w:rsidP="00210716">
            <w:pPr>
              <w:widowControl w:val="0"/>
            </w:pPr>
            <w:r>
              <w:t>1,06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CA9F" w14:textId="7221B349" w:rsidR="008E1D41" w:rsidRPr="00941BBB" w:rsidRDefault="00B21C12" w:rsidP="00210716">
            <w:pPr>
              <w:widowControl w:val="0"/>
            </w:pPr>
            <w:r>
              <w:t>8.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804E3" w14:textId="15AAA9A0" w:rsidR="008E1D41" w:rsidRPr="00941BBB" w:rsidRDefault="006C6A50" w:rsidP="00210716">
            <w:pPr>
              <w:widowControl w:val="0"/>
            </w:pPr>
            <w:r>
              <w:t>57.40</w:t>
            </w:r>
          </w:p>
        </w:tc>
      </w:tr>
      <w:tr w:rsidR="008E1D41" w:rsidRPr="00941BBB" w14:paraId="68CA11C5" w14:textId="77777777" w:rsidTr="00210716">
        <w:trPr>
          <w:trHeight w:val="27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E586C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0CC3" w14:textId="77777777" w:rsidR="008E1D41" w:rsidRPr="00941BBB" w:rsidRDefault="008E1D41" w:rsidP="00210716">
            <w:pPr>
              <w:widowControl w:val="0"/>
            </w:pPr>
            <w:r w:rsidRPr="00941BBB">
              <w:t>11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D7366" w14:textId="0E43390D" w:rsidR="008E1D41" w:rsidRPr="00941BBB" w:rsidRDefault="003924D6" w:rsidP="00210716">
            <w:pPr>
              <w:widowControl w:val="0"/>
            </w:pPr>
            <w:r>
              <w:t>1,18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0F2BD" w14:textId="3FC7260F" w:rsidR="008E1D41" w:rsidRPr="00941BBB" w:rsidRDefault="00B21C12" w:rsidP="00210716">
            <w:pPr>
              <w:widowControl w:val="0"/>
            </w:pPr>
            <w:r>
              <w:t>6.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F89A" w14:textId="7FF056E9" w:rsidR="008E1D41" w:rsidRPr="00941BBB" w:rsidRDefault="006C6A50" w:rsidP="00210716">
            <w:pPr>
              <w:widowControl w:val="0"/>
            </w:pPr>
            <w:r>
              <w:t>63.70</w:t>
            </w:r>
          </w:p>
        </w:tc>
      </w:tr>
      <w:tr w:rsidR="008E1D41" w:rsidRPr="00941BBB" w14:paraId="26A8E176" w14:textId="77777777" w:rsidTr="00210716">
        <w:trPr>
          <w:trHeight w:val="2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8AD00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AB32" w14:textId="25A2AAAC" w:rsidR="008E1D41" w:rsidRPr="00941BBB" w:rsidRDefault="008E1D41" w:rsidP="00210716">
            <w:pPr>
              <w:widowControl w:val="0"/>
            </w:pPr>
            <w:r w:rsidRPr="00941BBB">
              <w:t>12</w:t>
            </w:r>
            <w:r w:rsidR="00011867">
              <w:t>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180F7" w14:textId="465C3D76" w:rsidR="008E1D41" w:rsidRPr="00941BBB" w:rsidRDefault="003924D6" w:rsidP="00210716">
            <w:pPr>
              <w:widowControl w:val="0"/>
            </w:pPr>
            <w:r>
              <w:t>1,30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81D7" w14:textId="2741A445" w:rsidR="008E1D41" w:rsidRPr="00941BBB" w:rsidRDefault="00B21C12" w:rsidP="00210716">
            <w:pPr>
              <w:widowControl w:val="0"/>
            </w:pPr>
            <w:r>
              <w:t>6.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BD30" w14:textId="363A84F2" w:rsidR="008E1D41" w:rsidRPr="00941BBB" w:rsidRDefault="006C6A50" w:rsidP="00210716">
            <w:pPr>
              <w:widowControl w:val="0"/>
            </w:pPr>
            <w:r>
              <w:t>70.17</w:t>
            </w:r>
          </w:p>
        </w:tc>
      </w:tr>
      <w:tr w:rsidR="008E1D41" w:rsidRPr="00941BBB" w14:paraId="3C567621" w14:textId="77777777" w:rsidTr="00210716">
        <w:trPr>
          <w:trHeight w:val="69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2BA2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CAF6E" w14:textId="77777777" w:rsidR="008E1D41" w:rsidRPr="00941BBB" w:rsidRDefault="008E1D41" w:rsidP="00210716">
            <w:pPr>
              <w:widowControl w:val="0"/>
            </w:pPr>
            <w:r w:rsidRPr="00941BBB">
              <w:t>11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F709" w14:textId="5170E03B" w:rsidR="008E1D41" w:rsidRPr="00941BBB" w:rsidRDefault="003924D6" w:rsidP="00210716">
            <w:pPr>
              <w:widowControl w:val="0"/>
            </w:pPr>
            <w:r>
              <w:t>1,41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F994" w14:textId="68E67202" w:rsidR="008E1D41" w:rsidRPr="00941BBB" w:rsidRDefault="00B21C12" w:rsidP="00210716">
            <w:pPr>
              <w:widowControl w:val="0"/>
            </w:pPr>
            <w:r>
              <w:t>5.9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460F" w14:textId="13BCFDED" w:rsidR="008E1D41" w:rsidRPr="00941BBB" w:rsidRDefault="006C6A50" w:rsidP="00210716">
            <w:pPr>
              <w:widowControl w:val="0"/>
            </w:pPr>
            <w:r>
              <w:t>76.09</w:t>
            </w:r>
          </w:p>
        </w:tc>
      </w:tr>
      <w:tr w:rsidR="008E1D41" w:rsidRPr="00941BBB" w14:paraId="06147B1B" w14:textId="77777777" w:rsidTr="00B21C12">
        <w:trPr>
          <w:trHeight w:val="2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B12B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AF03" w14:textId="77777777" w:rsidR="008E1D41" w:rsidRPr="00941BBB" w:rsidRDefault="008E1D41" w:rsidP="00210716">
            <w:pPr>
              <w:widowControl w:val="0"/>
            </w:pPr>
            <w:r w:rsidRPr="00941BBB">
              <w:t>6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F19D" w14:textId="64ACE404" w:rsidR="008E1D41" w:rsidRPr="00941BBB" w:rsidRDefault="003924D6" w:rsidP="00210716">
            <w:pPr>
              <w:widowControl w:val="0"/>
            </w:pPr>
            <w:r>
              <w:t>1,48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E09D" w14:textId="6C3B5716" w:rsidR="008E1D41" w:rsidRPr="00AB6CE9" w:rsidRDefault="00B21C12" w:rsidP="00210716">
            <w:pPr>
              <w:widowControl w:val="0"/>
              <w:rPr>
                <w:highlight w:val="yellow"/>
              </w:rPr>
            </w:pPr>
            <w:r w:rsidRPr="00B21C12">
              <w:t>3.7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B2F0" w14:textId="28C16EA8" w:rsidR="008E1D41" w:rsidRPr="00941BBB" w:rsidRDefault="006C6A50" w:rsidP="00210716">
            <w:pPr>
              <w:widowControl w:val="0"/>
            </w:pPr>
            <w:r>
              <w:t>79.81</w:t>
            </w:r>
          </w:p>
        </w:tc>
      </w:tr>
      <w:tr w:rsidR="008E1D41" w:rsidRPr="00941BBB" w14:paraId="61807C15" w14:textId="77777777" w:rsidTr="00210716">
        <w:trPr>
          <w:trHeight w:val="2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36D16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CBA43" w14:textId="77777777" w:rsidR="008E1D41" w:rsidRPr="00941BBB" w:rsidRDefault="008E1D41" w:rsidP="00210716">
            <w:pPr>
              <w:widowControl w:val="0"/>
            </w:pPr>
            <w:r w:rsidRPr="00941BBB">
              <w:t>6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6AF1" w14:textId="58727757" w:rsidR="008E1D41" w:rsidRPr="00941BBB" w:rsidRDefault="003924D6" w:rsidP="00210716">
            <w:pPr>
              <w:widowControl w:val="0"/>
            </w:pPr>
            <w:r>
              <w:t>1,54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67C8" w14:textId="08CC20F8" w:rsidR="008E1D41" w:rsidRPr="00941BBB" w:rsidRDefault="00B21C12" w:rsidP="00210716">
            <w:pPr>
              <w:widowControl w:val="0"/>
            </w:pPr>
            <w:r>
              <w:t>3.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4164" w14:textId="6F9254E5" w:rsidR="008E1D41" w:rsidRPr="00941BBB" w:rsidRDefault="006C6A50" w:rsidP="00210716">
            <w:pPr>
              <w:widowControl w:val="0"/>
            </w:pPr>
            <w:r>
              <w:t>83.04</w:t>
            </w:r>
          </w:p>
        </w:tc>
      </w:tr>
      <w:tr w:rsidR="008E1D41" w:rsidRPr="00941BBB" w14:paraId="5EED89D3" w14:textId="77777777" w:rsidTr="00210716">
        <w:trPr>
          <w:trHeight w:val="2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1AE8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1</w:t>
            </w:r>
            <w: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F1A0" w14:textId="77777777" w:rsidR="008E1D41" w:rsidRPr="00941BBB" w:rsidRDefault="008E1D41" w:rsidP="00210716">
            <w:pPr>
              <w:widowControl w:val="0"/>
            </w:pPr>
            <w:r w:rsidRPr="00941BBB">
              <w:t>5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5B93" w14:textId="100F2CE8" w:rsidR="008E1D41" w:rsidRPr="00941BBB" w:rsidRDefault="003924D6" w:rsidP="00210716">
            <w:pPr>
              <w:widowControl w:val="0"/>
            </w:pPr>
            <w:r>
              <w:t>1,59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BEB8" w14:textId="16A53697" w:rsidR="008E1D41" w:rsidRPr="00941BBB" w:rsidRDefault="00B21C12" w:rsidP="00210716">
            <w:pPr>
              <w:widowControl w:val="0"/>
            </w:pPr>
            <w:r>
              <w:t>2.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D41AE" w14:textId="35C0652B" w:rsidR="008E1D41" w:rsidRPr="00941BBB" w:rsidRDefault="006C6A50" w:rsidP="00210716">
            <w:pPr>
              <w:widowControl w:val="0"/>
            </w:pPr>
            <w:r>
              <w:t>85.84</w:t>
            </w:r>
          </w:p>
        </w:tc>
      </w:tr>
      <w:tr w:rsidR="008E1D41" w:rsidRPr="00941BBB" w14:paraId="61650116" w14:textId="77777777" w:rsidTr="00210716">
        <w:trPr>
          <w:trHeight w:val="167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552B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3394" w14:textId="77777777" w:rsidR="008E1D41" w:rsidRPr="00941BBB" w:rsidRDefault="008E1D41" w:rsidP="00210716">
            <w:pPr>
              <w:widowControl w:val="0"/>
            </w:pPr>
            <w:r w:rsidRPr="00941BBB">
              <w:t>4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9041" w14:textId="47BEE6CD" w:rsidR="008E1D41" w:rsidRPr="00941BBB" w:rsidRDefault="003924D6" w:rsidP="00210716">
            <w:pPr>
              <w:widowControl w:val="0"/>
            </w:pPr>
            <w:r>
              <w:t>1,64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6DF23" w14:textId="1D98E68B" w:rsidR="008E1D41" w:rsidRPr="00941BBB" w:rsidRDefault="00B21C12" w:rsidP="00210716">
            <w:pPr>
              <w:widowControl w:val="0"/>
            </w:pPr>
            <w:r>
              <w:t>2.5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0D2A" w14:textId="6D8D9867" w:rsidR="008E1D41" w:rsidRPr="00941BBB" w:rsidRDefault="006C6A50" w:rsidP="00210716">
            <w:pPr>
              <w:widowControl w:val="0"/>
            </w:pPr>
            <w:r>
              <w:t>88.42</w:t>
            </w:r>
          </w:p>
        </w:tc>
      </w:tr>
      <w:tr w:rsidR="008E1D41" w:rsidRPr="00941BBB" w14:paraId="105DB71D" w14:textId="77777777" w:rsidTr="00210716">
        <w:trPr>
          <w:trHeight w:val="103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9A81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F4E30" w14:textId="77777777" w:rsidR="008E1D41" w:rsidRPr="00941BBB" w:rsidRDefault="008E1D41" w:rsidP="00210716">
            <w:pPr>
              <w:widowControl w:val="0"/>
            </w:pPr>
            <w:r w:rsidRPr="00941BBB">
              <w:t>2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3CB7" w14:textId="11977268" w:rsidR="008E1D41" w:rsidRPr="00941BBB" w:rsidRDefault="003924D6" w:rsidP="00210716">
            <w:pPr>
              <w:widowControl w:val="0"/>
            </w:pPr>
            <w:r>
              <w:t>1,66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F193" w14:textId="10313DB0" w:rsidR="008E1D41" w:rsidRPr="00941BBB" w:rsidRDefault="00B21C12" w:rsidP="00210716">
            <w:pPr>
              <w:widowControl w:val="0"/>
            </w:pPr>
            <w:r>
              <w:t>1.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7DF9" w14:textId="6096C5E3" w:rsidR="008E1D41" w:rsidRPr="00941BBB" w:rsidRDefault="006C6A50" w:rsidP="00210716">
            <w:pPr>
              <w:widowControl w:val="0"/>
            </w:pPr>
            <w:r>
              <w:t>89.61</w:t>
            </w:r>
          </w:p>
        </w:tc>
      </w:tr>
      <w:tr w:rsidR="008E1D41" w:rsidRPr="00941BBB" w14:paraId="372B44B4" w14:textId="77777777" w:rsidTr="00210716">
        <w:trPr>
          <w:trHeight w:val="53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9E76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0749" w14:textId="77777777" w:rsidR="008E1D41" w:rsidRPr="00941BBB" w:rsidRDefault="008E1D41" w:rsidP="00210716">
            <w:pPr>
              <w:widowControl w:val="0"/>
            </w:pPr>
            <w:r w:rsidRPr="00941BBB">
              <w:t>3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63D14" w14:textId="11615A3A" w:rsidR="008E1D41" w:rsidRPr="00941BBB" w:rsidRDefault="003924D6" w:rsidP="00210716">
            <w:pPr>
              <w:widowControl w:val="0"/>
            </w:pPr>
            <w:r>
              <w:t>1,69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25FF" w14:textId="748E6FFE" w:rsidR="008E1D41" w:rsidRPr="00941BBB" w:rsidRDefault="00B21C12" w:rsidP="00210716">
            <w:pPr>
              <w:widowControl w:val="0"/>
            </w:pPr>
            <w:r>
              <w:t>1.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7989" w14:textId="7E66C341" w:rsidR="008E1D41" w:rsidRPr="00941BBB" w:rsidRDefault="006C6A50" w:rsidP="00210716">
            <w:pPr>
              <w:widowControl w:val="0"/>
            </w:pPr>
            <w:r>
              <w:t>91.28</w:t>
            </w:r>
          </w:p>
        </w:tc>
      </w:tr>
      <w:tr w:rsidR="008E1D41" w:rsidRPr="00941BBB" w14:paraId="2C19D891" w14:textId="77777777" w:rsidTr="00210716">
        <w:trPr>
          <w:trHeight w:val="2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76F41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DD7D" w14:textId="77777777" w:rsidR="008E1D41" w:rsidRPr="00941BBB" w:rsidRDefault="008E1D41" w:rsidP="00210716">
            <w:pPr>
              <w:widowControl w:val="0"/>
            </w:pPr>
            <w:r w:rsidRPr="00941BBB">
              <w:t>2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EC2F" w14:textId="2D8B6C76" w:rsidR="008E1D41" w:rsidRPr="00941BBB" w:rsidRDefault="003924D6" w:rsidP="00210716">
            <w:pPr>
              <w:widowControl w:val="0"/>
            </w:pPr>
            <w:r>
              <w:t>1,72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B6DE" w14:textId="2C248292" w:rsidR="008E1D41" w:rsidRPr="00941BBB" w:rsidRDefault="00B21C12" w:rsidP="00210716">
            <w:pPr>
              <w:widowControl w:val="0"/>
            </w:pPr>
            <w:r>
              <w:t>1.4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53CCA" w14:textId="2F0416E1" w:rsidR="008E1D41" w:rsidRPr="00941BBB" w:rsidRDefault="006C6A50" w:rsidP="00210716">
            <w:pPr>
              <w:widowControl w:val="0"/>
            </w:pPr>
            <w:r>
              <w:t>92.73</w:t>
            </w:r>
          </w:p>
        </w:tc>
      </w:tr>
      <w:tr w:rsidR="008E1D41" w:rsidRPr="00941BBB" w14:paraId="612DD464" w14:textId="77777777" w:rsidTr="00210716">
        <w:trPr>
          <w:trHeight w:val="109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5FB94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52DA" w14:textId="77777777" w:rsidR="008E1D41" w:rsidRPr="00941BBB" w:rsidRDefault="008E1D41" w:rsidP="00210716">
            <w:pPr>
              <w:widowControl w:val="0"/>
            </w:pPr>
            <w:r w:rsidRPr="00941BBB">
              <w:t>1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5939" w14:textId="61C27BE7" w:rsidR="008E1D41" w:rsidRPr="00941BBB" w:rsidRDefault="003924D6" w:rsidP="00210716">
            <w:pPr>
              <w:widowControl w:val="0"/>
            </w:pPr>
            <w:r>
              <w:t>1,73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FCC6D" w14:textId="14F915A3" w:rsidR="008E1D41" w:rsidRPr="00941BBB" w:rsidRDefault="00B21C12" w:rsidP="00210716">
            <w:pPr>
              <w:widowControl w:val="0"/>
            </w:pPr>
            <w:r>
              <w:t>0.8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260F1" w14:textId="15D1FA1A" w:rsidR="008E1D41" w:rsidRPr="00941BBB" w:rsidRDefault="006C6A50" w:rsidP="00210716">
            <w:pPr>
              <w:widowControl w:val="0"/>
            </w:pPr>
            <w:r>
              <w:t>93.59</w:t>
            </w:r>
          </w:p>
        </w:tc>
      </w:tr>
      <w:tr w:rsidR="008E1D41" w:rsidRPr="00941BBB" w14:paraId="44044AD5" w14:textId="77777777" w:rsidTr="00210716">
        <w:trPr>
          <w:trHeight w:val="187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9EE2D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F2C3" w14:textId="77777777" w:rsidR="008E1D41" w:rsidRPr="00941BBB" w:rsidRDefault="008E1D41" w:rsidP="00210716">
            <w:pPr>
              <w:widowControl w:val="0"/>
            </w:pPr>
            <w:r w:rsidRPr="00941BBB">
              <w:t>1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0871" w14:textId="7BC2A8C7" w:rsidR="008E1D41" w:rsidRPr="00941BBB" w:rsidRDefault="003924D6" w:rsidP="00210716">
            <w:pPr>
              <w:widowControl w:val="0"/>
            </w:pPr>
            <w:r>
              <w:t>1,75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BC94" w14:textId="495B4E8C" w:rsidR="008E1D41" w:rsidRPr="00941BBB" w:rsidRDefault="00B21C12" w:rsidP="00210716">
            <w:pPr>
              <w:widowControl w:val="0"/>
            </w:pPr>
            <w:r>
              <w:t>0.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75852" w14:textId="09E8BA3D" w:rsidR="008E1D41" w:rsidRPr="00941BBB" w:rsidRDefault="006C6A50" w:rsidP="00210716">
            <w:pPr>
              <w:widowControl w:val="0"/>
            </w:pPr>
            <w:r>
              <w:t>94.24</w:t>
            </w:r>
          </w:p>
        </w:tc>
      </w:tr>
      <w:tr w:rsidR="008E1D41" w:rsidRPr="00941BBB" w14:paraId="7AC8AF41" w14:textId="77777777" w:rsidTr="00210716">
        <w:trPr>
          <w:trHeight w:val="2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AFC2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9245" w14:textId="77777777" w:rsidR="008E1D41" w:rsidRPr="00941BBB" w:rsidRDefault="008E1D41" w:rsidP="00210716">
            <w:pPr>
              <w:widowControl w:val="0"/>
            </w:pPr>
            <w:r w:rsidRPr="00941BBB">
              <w:t>1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E5761" w14:textId="65F0F2C8" w:rsidR="008E1D41" w:rsidRPr="00941BBB" w:rsidRDefault="003924D6" w:rsidP="00210716">
            <w:pPr>
              <w:widowControl w:val="0"/>
            </w:pPr>
            <w:r>
              <w:t>1,76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AF6CE" w14:textId="677C31FB" w:rsidR="008E1D41" w:rsidRPr="00941BBB" w:rsidRDefault="00B21C12" w:rsidP="00210716">
            <w:pPr>
              <w:widowControl w:val="0"/>
            </w:pPr>
            <w:r>
              <w:t>0.7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437C" w14:textId="4882025A" w:rsidR="008E1D41" w:rsidRPr="00941BBB" w:rsidRDefault="006C6A50" w:rsidP="00210716">
            <w:pPr>
              <w:widowControl w:val="0"/>
            </w:pPr>
            <w:r>
              <w:t>94.99</w:t>
            </w:r>
          </w:p>
        </w:tc>
      </w:tr>
      <w:tr w:rsidR="008E1D41" w:rsidRPr="00941BBB" w14:paraId="3C40B6BB" w14:textId="77777777" w:rsidTr="00210716">
        <w:trPr>
          <w:trHeight w:val="101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84E31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981F" w14:textId="77777777" w:rsidR="008E1D41" w:rsidRPr="00941BBB" w:rsidRDefault="008E1D41" w:rsidP="00210716">
            <w:pPr>
              <w:widowControl w:val="0"/>
            </w:pPr>
            <w:r w:rsidRPr="00941BBB">
              <w:t>1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D3DF" w14:textId="04ED33F2" w:rsidR="008E1D41" w:rsidRPr="00941BBB" w:rsidRDefault="003924D6" w:rsidP="00210716">
            <w:pPr>
              <w:widowControl w:val="0"/>
            </w:pPr>
            <w:r>
              <w:t>1,77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0088" w14:textId="661AE9EE" w:rsidR="008E1D41" w:rsidRPr="00941BBB" w:rsidRDefault="00B21C12" w:rsidP="00210716">
            <w:pPr>
              <w:widowControl w:val="0"/>
            </w:pPr>
            <w:r>
              <w:t>0.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3840" w14:textId="02C4BD70" w:rsidR="008E1D41" w:rsidRPr="00941BBB" w:rsidRDefault="006C6A50" w:rsidP="00210716">
            <w:pPr>
              <w:widowControl w:val="0"/>
            </w:pPr>
            <w:r>
              <w:t>95.69</w:t>
            </w:r>
          </w:p>
        </w:tc>
      </w:tr>
      <w:tr w:rsidR="008E1D41" w:rsidRPr="00941BBB" w14:paraId="21E6DF8B" w14:textId="77777777" w:rsidTr="00210716">
        <w:trPr>
          <w:trHeight w:val="37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08B7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13B8" w14:textId="77777777" w:rsidR="008E1D41" w:rsidRPr="00941BBB" w:rsidRDefault="008E1D41" w:rsidP="00210716">
            <w:pPr>
              <w:widowControl w:val="0"/>
            </w:pPr>
            <w:r w:rsidRPr="00941BBB">
              <w:t>1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5F5F" w14:textId="645078C9" w:rsidR="008E1D41" w:rsidRPr="00941BBB" w:rsidRDefault="003924D6" w:rsidP="00210716">
            <w:pPr>
              <w:widowControl w:val="0"/>
            </w:pPr>
            <w:r>
              <w:t>1,78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9E25" w14:textId="37F2396C" w:rsidR="008E1D41" w:rsidRPr="00941BBB" w:rsidRDefault="00B21C12" w:rsidP="00210716">
            <w:pPr>
              <w:widowControl w:val="0"/>
            </w:pPr>
            <w:r>
              <w:t>0.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DB16" w14:textId="5035CCBA" w:rsidR="008E1D41" w:rsidRPr="00941BBB" w:rsidRDefault="006C6A50" w:rsidP="00210716">
            <w:pPr>
              <w:widowControl w:val="0"/>
            </w:pPr>
            <w:r>
              <w:t>96.34</w:t>
            </w:r>
          </w:p>
        </w:tc>
      </w:tr>
      <w:tr w:rsidR="008E1D41" w:rsidRPr="00941BBB" w14:paraId="718ADBFE" w14:textId="77777777" w:rsidTr="00210716">
        <w:trPr>
          <w:trHeight w:val="143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9769" w14:textId="77777777" w:rsidR="008E1D41" w:rsidRPr="00941BBB" w:rsidRDefault="008E1D41" w:rsidP="00210716">
            <w:pPr>
              <w:widowControl w:val="0"/>
            </w:pPr>
            <w:r w:rsidRPr="00941BBB">
              <w:t>0</w:t>
            </w:r>
            <w:r>
              <w:t>.</w:t>
            </w:r>
            <w:r w:rsidRPr="00941BBB">
              <w:t>2</w:t>
            </w:r>
            <w: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6EA9" w14:textId="77777777" w:rsidR="008E1D41" w:rsidRPr="00941BBB" w:rsidRDefault="008E1D41" w:rsidP="00210716">
            <w:pPr>
              <w:widowControl w:val="0"/>
            </w:pPr>
            <w:r w:rsidRPr="00941BBB">
              <w:t>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293B" w14:textId="3C48FE60" w:rsidR="008E1D41" w:rsidRPr="00941BBB" w:rsidRDefault="003924D6" w:rsidP="00210716">
            <w:pPr>
              <w:widowControl w:val="0"/>
            </w:pPr>
            <w:r>
              <w:t>1,79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B7C1F" w14:textId="2DCE01E1" w:rsidR="008E1D41" w:rsidRPr="00941BBB" w:rsidRDefault="00B21C12" w:rsidP="00210716">
            <w:pPr>
              <w:widowControl w:val="0"/>
            </w:pPr>
            <w:r>
              <w:t>0.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9A3C" w14:textId="42512FBD" w:rsidR="008E1D41" w:rsidRPr="00941BBB" w:rsidRDefault="006C6A50" w:rsidP="00210716">
            <w:pPr>
              <w:widowControl w:val="0"/>
            </w:pPr>
            <w:r>
              <w:t>96.72</w:t>
            </w:r>
          </w:p>
        </w:tc>
      </w:tr>
      <w:tr w:rsidR="008E1D41" w:rsidRPr="00941BBB" w14:paraId="00B2F653" w14:textId="77777777" w:rsidTr="00210716">
        <w:trPr>
          <w:trHeight w:val="23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68433" w14:textId="77777777" w:rsidR="008E1D41" w:rsidRPr="00DB5018" w:rsidRDefault="008E1D41" w:rsidP="00210716">
            <w:pPr>
              <w:widowControl w:val="0"/>
            </w:pPr>
            <w:r w:rsidRPr="00DB5018">
              <w:t>&gt; 0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A8C25" w14:textId="77777777" w:rsidR="008E1D41" w:rsidRPr="00DB5018" w:rsidRDefault="008E1D41" w:rsidP="00210716">
            <w:pPr>
              <w:widowControl w:val="0"/>
            </w:pPr>
            <w:r w:rsidRPr="00DB5018">
              <w:t>6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F2567" w14:textId="0B273795" w:rsidR="008E1D41" w:rsidRPr="00DB5018" w:rsidRDefault="00011867" w:rsidP="00210716">
            <w:pPr>
              <w:widowControl w:val="0"/>
            </w:pPr>
            <w:r w:rsidRPr="00DB5018">
              <w:t>1,85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E8F0" w14:textId="6D6FF9F7" w:rsidR="008E1D41" w:rsidRPr="00DB5018" w:rsidRDefault="00B21C12" w:rsidP="00210716">
            <w:pPr>
              <w:widowControl w:val="0"/>
            </w:pPr>
            <w:r w:rsidRPr="00DB5018">
              <w:t>3.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173B" w14:textId="243F9091" w:rsidR="008E1D41" w:rsidRPr="00DB5018" w:rsidRDefault="006C6A50" w:rsidP="00210716">
            <w:pPr>
              <w:widowControl w:val="0"/>
            </w:pPr>
            <w:r w:rsidRPr="00DB5018">
              <w:t>100</w:t>
            </w:r>
          </w:p>
        </w:tc>
      </w:tr>
    </w:tbl>
    <w:p w14:paraId="1929872E" w14:textId="1D1E31F9" w:rsidR="00341819" w:rsidRPr="00AA662E" w:rsidRDefault="008E1D41" w:rsidP="00341819">
      <w:pPr>
        <w:spacing w:line="480" w:lineRule="auto"/>
        <w:rPr>
          <w:i/>
          <w:iCs/>
          <w:lang w:val="en-US"/>
        </w:rPr>
      </w:pPr>
      <w:r w:rsidRPr="00D158A7">
        <w:rPr>
          <w:bCs/>
          <w:i/>
          <w:iCs/>
          <w:lang w:val="en-US"/>
        </w:rPr>
        <w:t xml:space="preserve">The number </w:t>
      </w:r>
      <w:r>
        <w:rPr>
          <w:bCs/>
          <w:i/>
          <w:iCs/>
          <w:lang w:val="en-US"/>
        </w:rPr>
        <w:t xml:space="preserve">(#) </w:t>
      </w:r>
      <w:r w:rsidRPr="00D158A7">
        <w:rPr>
          <w:bCs/>
          <w:i/>
          <w:iCs/>
          <w:lang w:val="en-US"/>
        </w:rPr>
        <w:t xml:space="preserve">of children per </w:t>
      </w:r>
      <w:r w:rsidR="000B43BF">
        <w:rPr>
          <w:bCs/>
          <w:i/>
          <w:iCs/>
          <w:lang w:val="en-US"/>
        </w:rPr>
        <w:t>r</w:t>
      </w:r>
      <w:r w:rsidR="00455C99">
        <w:rPr>
          <w:bCs/>
          <w:i/>
          <w:iCs/>
          <w:lang w:val="en-US"/>
        </w:rPr>
        <w:t xml:space="preserve">atio (R) </w:t>
      </w:r>
      <w:r>
        <w:rPr>
          <w:bCs/>
          <w:i/>
          <w:iCs/>
          <w:lang w:val="en-US"/>
        </w:rPr>
        <w:t>value</w:t>
      </w:r>
      <w:r w:rsidRPr="00D158A7">
        <w:rPr>
          <w:bCs/>
          <w:i/>
          <w:iCs/>
          <w:lang w:val="en-US"/>
        </w:rPr>
        <w:t xml:space="preserve"> is provided with the corresponding percentage of that group in relation to the whole cohort.</w:t>
      </w:r>
      <w:r w:rsidR="00B34983" w:rsidRPr="00B34983">
        <w:rPr>
          <w:sz w:val="24"/>
          <w:szCs w:val="24"/>
          <w:lang w:val="en-US"/>
        </w:rPr>
        <w:t xml:space="preserve"> </w:t>
      </w:r>
      <w:r w:rsidR="006F69E4" w:rsidRPr="001C199C">
        <w:rPr>
          <w:i/>
          <w:iCs/>
          <w:lang w:val="en-US"/>
        </w:rPr>
        <w:t xml:space="preserve">The cut-off for positivity (R≥0.12) for the UCP-LFA batch used in this study was based on the median of a sextuple test performed in India of a standard control serum sample (+) plus its </w:t>
      </w:r>
      <w:r w:rsidR="006F69E4" w:rsidRPr="001C199C">
        <w:rPr>
          <w:i/>
          <w:iCs/>
          <w:lang w:val="en-US"/>
        </w:rPr>
        <w:lastRenderedPageBreak/>
        <w:t>standard deviation (SD).</w:t>
      </w:r>
      <w:r w:rsidR="0035195B">
        <w:rPr>
          <w:i/>
          <w:iCs/>
          <w:lang w:val="en-US"/>
        </w:rPr>
        <w:t xml:space="preserve"> </w:t>
      </w:r>
      <w:r w:rsidR="00C541B7">
        <w:rPr>
          <w:bCs/>
          <w:i/>
          <w:iCs/>
          <w:lang w:val="en-US"/>
        </w:rPr>
        <w:t>Anti-PGL-I: anti-phenolic glycolipid I; IgM: immunoglobulin M; R: ratio</w:t>
      </w:r>
      <w:r w:rsidR="00E30AC8">
        <w:rPr>
          <w:bCs/>
          <w:i/>
          <w:iCs/>
          <w:lang w:val="en-US"/>
        </w:rPr>
        <w:t xml:space="preserve"> value, result of the UCP-LFA.</w:t>
      </w:r>
    </w:p>
    <w:p w14:paraId="300E2CC8" w14:textId="69339CBE" w:rsidR="0035195B" w:rsidRPr="0035195B" w:rsidRDefault="0035195B" w:rsidP="001F13A8">
      <w:pPr>
        <w:spacing w:line="480" w:lineRule="auto"/>
        <w:rPr>
          <w:i/>
          <w:iCs/>
          <w:lang w:val="en-US"/>
        </w:rPr>
      </w:pPr>
    </w:p>
    <w:p w14:paraId="0ECBCC03" w14:textId="2E339170" w:rsidR="007672F6" w:rsidRPr="00D158A7" w:rsidRDefault="007672F6" w:rsidP="00B34983">
      <w:pPr>
        <w:spacing w:after="160" w:line="259" w:lineRule="auto"/>
        <w:rPr>
          <w:bCs/>
          <w:i/>
          <w:iCs/>
          <w:lang w:val="en-US"/>
        </w:rPr>
      </w:pPr>
      <w:r>
        <w:rPr>
          <w:bCs/>
          <w:i/>
          <w:iCs/>
          <w:lang w:val="en-US"/>
        </w:rPr>
        <w:br w:type="page"/>
      </w:r>
      <w:r w:rsidRPr="0035195B">
        <w:rPr>
          <w:b/>
          <w:bCs/>
          <w:sz w:val="24"/>
          <w:szCs w:val="24"/>
          <w:lang w:val="en-US"/>
        </w:rPr>
        <w:lastRenderedPageBreak/>
        <w:t>Supplementary table 2.</w:t>
      </w:r>
      <w:r w:rsidRPr="0035195B">
        <w:rPr>
          <w:b/>
          <w:smallCaps/>
          <w:sz w:val="32"/>
          <w:szCs w:val="32"/>
          <w:lang w:val="en-US"/>
        </w:rPr>
        <w:t xml:space="preserve"> </w:t>
      </w:r>
      <w:r w:rsidR="00C558DE" w:rsidRPr="0035195B">
        <w:rPr>
          <w:b/>
          <w:bCs/>
          <w:i/>
          <w:iCs/>
          <w:sz w:val="24"/>
          <w:szCs w:val="24"/>
          <w:lang w:val="en-US"/>
        </w:rPr>
        <w:t>Anti</w:t>
      </w:r>
      <w:r w:rsidR="00C558DE" w:rsidRPr="00D43EC7">
        <w:rPr>
          <w:b/>
          <w:bCs/>
          <w:i/>
          <w:iCs/>
          <w:sz w:val="24"/>
          <w:szCs w:val="24"/>
          <w:lang w:val="en-US"/>
        </w:rPr>
        <w:t>-PGL-I IgM po</w:t>
      </w:r>
      <w:r w:rsidR="00C558DE">
        <w:rPr>
          <w:b/>
          <w:bCs/>
          <w:i/>
          <w:iCs/>
          <w:sz w:val="24"/>
          <w:szCs w:val="24"/>
          <w:lang w:val="en-US"/>
        </w:rPr>
        <w:t>sitivity in children</w:t>
      </w:r>
      <w:r w:rsidRPr="00D43EC7">
        <w:rPr>
          <w:b/>
          <w:bCs/>
          <w:i/>
          <w:iCs/>
          <w:sz w:val="24"/>
          <w:szCs w:val="24"/>
          <w:lang w:val="en-US"/>
        </w:rPr>
        <w:t xml:space="preserve"> aged </w:t>
      </w:r>
      <w:r w:rsidR="008B0979">
        <w:rPr>
          <w:b/>
          <w:bCs/>
          <w:i/>
          <w:iCs/>
          <w:sz w:val="24"/>
          <w:szCs w:val="24"/>
          <w:lang w:val="en-US"/>
        </w:rPr>
        <w:t>5</w:t>
      </w:r>
      <w:r w:rsidRPr="00D43EC7">
        <w:rPr>
          <w:b/>
          <w:bCs/>
          <w:i/>
          <w:iCs/>
          <w:sz w:val="24"/>
          <w:szCs w:val="24"/>
          <w:lang w:val="en-US"/>
        </w:rPr>
        <w:t xml:space="preserve"> – </w:t>
      </w:r>
      <w:r w:rsidR="008B0979">
        <w:rPr>
          <w:b/>
          <w:bCs/>
          <w:i/>
          <w:iCs/>
          <w:sz w:val="24"/>
          <w:szCs w:val="24"/>
          <w:lang w:val="en-US"/>
        </w:rPr>
        <w:t>9</w:t>
      </w:r>
      <w:r w:rsidRPr="00D43EC7">
        <w:rPr>
          <w:b/>
          <w:bCs/>
          <w:i/>
          <w:iCs/>
          <w:sz w:val="24"/>
          <w:szCs w:val="24"/>
          <w:lang w:val="en-US"/>
        </w:rPr>
        <w:t xml:space="preserve"> in Bihar</w:t>
      </w:r>
    </w:p>
    <w:tbl>
      <w:tblPr>
        <w:tblStyle w:val="1"/>
        <w:tblW w:w="416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8"/>
        <w:gridCol w:w="1275"/>
        <w:gridCol w:w="1905"/>
      </w:tblGrid>
      <w:tr w:rsidR="000541D4" w14:paraId="79045839" w14:textId="2F5AC8E1" w:rsidTr="000541D4">
        <w:trPr>
          <w:trHeight w:val="461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4809" w14:textId="77777777" w:rsidR="000541D4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Ag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5CE9" w14:textId="77777777" w:rsidR="000541D4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# childre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8D93" w14:textId="2617471D" w:rsidR="000541D4" w:rsidRDefault="000541D4" w:rsidP="00690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# with R ≥0.12 (%)</w:t>
            </w:r>
          </w:p>
        </w:tc>
      </w:tr>
      <w:tr w:rsidR="000541D4" w14:paraId="3C8B6698" w14:textId="4C556284" w:rsidTr="000541D4">
        <w:trPr>
          <w:trHeight w:val="186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6A97" w14:textId="4F8E004C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7628A"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F81F" w14:textId="00AAC366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1</w:t>
            </w:r>
            <w:r w:rsidR="008B0979">
              <w:t>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FEA8" w14:textId="0D28E832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0 (7.32)</w:t>
            </w:r>
          </w:p>
        </w:tc>
      </w:tr>
      <w:tr w:rsidR="000541D4" w14:paraId="2BF99A71" w14:textId="629AC013" w:rsidTr="000541D4">
        <w:trPr>
          <w:trHeight w:val="279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BB3C7" w14:textId="77777777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7628A"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BBF9" w14:textId="49453127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7628A">
              <w:t>3</w:t>
            </w:r>
            <w:r>
              <w:t>5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24332" w14:textId="0EDE6202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9 (11.05)</w:t>
            </w:r>
          </w:p>
        </w:tc>
      </w:tr>
      <w:tr w:rsidR="000541D4" w14:paraId="3F238430" w14:textId="315B76C0" w:rsidTr="000541D4">
        <w:trPr>
          <w:trHeight w:val="215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B8CB" w14:textId="77777777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7628A"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C1220" w14:textId="21BF483A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7628A">
              <w:t>3</w:t>
            </w:r>
            <w:r>
              <w:t>9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1082" w14:textId="74209B67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2 (13.27)</w:t>
            </w:r>
          </w:p>
        </w:tc>
      </w:tr>
      <w:tr w:rsidR="000541D4" w14:paraId="7BA50FA0" w14:textId="740CA697" w:rsidTr="000541D4">
        <w:trPr>
          <w:trHeight w:val="30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2F456" w14:textId="77777777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7628A"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46B59" w14:textId="4D4AF263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7628A">
              <w:t>4</w:t>
            </w:r>
            <w:r>
              <w:t>3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74C9" w14:textId="5ED05BA8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5 (12.79)</w:t>
            </w:r>
          </w:p>
        </w:tc>
      </w:tr>
      <w:tr w:rsidR="000541D4" w14:paraId="402AB139" w14:textId="0E015408" w:rsidTr="000541D4">
        <w:trPr>
          <w:trHeight w:val="59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6876" w14:textId="15AE507C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7628A"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29BF" w14:textId="31C36E50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7628A">
              <w:t>26</w:t>
            </w:r>
            <w:r w:rsidR="008B0979">
              <w:t>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14DB3" w14:textId="0CD35BDC" w:rsidR="000541D4" w:rsidRPr="0047628A" w:rsidRDefault="000541D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9 (14.5</w:t>
            </w:r>
            <w:r w:rsidR="008B0979">
              <w:t>5</w:t>
            </w:r>
            <w:r>
              <w:t>)</w:t>
            </w:r>
          </w:p>
        </w:tc>
      </w:tr>
    </w:tbl>
    <w:p w14:paraId="3A04F886" w14:textId="7C2BBF0E" w:rsidR="007672F6" w:rsidRDefault="00B96BFF" w:rsidP="0035195B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bCs/>
          <w:i/>
          <w:iCs/>
          <w:lang w:val="en-US"/>
        </w:rPr>
        <w:t>For each age group t</w:t>
      </w:r>
      <w:r w:rsidR="00184612" w:rsidRPr="00D158A7">
        <w:rPr>
          <w:bCs/>
          <w:i/>
          <w:iCs/>
          <w:lang w:val="en-US"/>
        </w:rPr>
        <w:t xml:space="preserve">he </w:t>
      </w:r>
      <w:r>
        <w:rPr>
          <w:bCs/>
          <w:i/>
          <w:iCs/>
          <w:lang w:val="en-US"/>
        </w:rPr>
        <w:t xml:space="preserve">total </w:t>
      </w:r>
      <w:r w:rsidR="00184612" w:rsidRPr="00D158A7">
        <w:rPr>
          <w:bCs/>
          <w:i/>
          <w:iCs/>
          <w:lang w:val="en-US"/>
        </w:rPr>
        <w:t xml:space="preserve">number </w:t>
      </w:r>
      <w:r w:rsidR="00184612">
        <w:rPr>
          <w:bCs/>
          <w:i/>
          <w:iCs/>
          <w:lang w:val="en-US"/>
        </w:rPr>
        <w:t xml:space="preserve">(#) </w:t>
      </w:r>
      <w:r w:rsidR="00184612" w:rsidRPr="00D158A7">
        <w:rPr>
          <w:bCs/>
          <w:i/>
          <w:iCs/>
          <w:lang w:val="en-US"/>
        </w:rPr>
        <w:t>of children</w:t>
      </w:r>
      <w:r>
        <w:rPr>
          <w:bCs/>
          <w:i/>
          <w:iCs/>
          <w:lang w:val="en-US"/>
        </w:rPr>
        <w:t>,</w:t>
      </w:r>
      <w:r w:rsidR="00184612">
        <w:rPr>
          <w:bCs/>
          <w:i/>
          <w:iCs/>
          <w:lang w:val="en-US"/>
        </w:rPr>
        <w:t xml:space="preserve"> </w:t>
      </w:r>
      <w:r>
        <w:rPr>
          <w:bCs/>
          <w:i/>
          <w:iCs/>
          <w:lang w:val="en-US"/>
        </w:rPr>
        <w:t>the number (</w:t>
      </w:r>
      <w:r w:rsidR="00184612" w:rsidRPr="00D158A7">
        <w:rPr>
          <w:bCs/>
          <w:i/>
          <w:iCs/>
          <w:lang w:val="en-US"/>
        </w:rPr>
        <w:t>percentage</w:t>
      </w:r>
      <w:r>
        <w:rPr>
          <w:bCs/>
          <w:i/>
          <w:iCs/>
          <w:lang w:val="en-US"/>
        </w:rPr>
        <w:t>)</w:t>
      </w:r>
      <w:r w:rsidR="00184612" w:rsidRPr="00D158A7">
        <w:rPr>
          <w:bCs/>
          <w:i/>
          <w:iCs/>
          <w:lang w:val="en-US"/>
        </w:rPr>
        <w:t xml:space="preserve"> </w:t>
      </w:r>
      <w:r w:rsidR="00184612">
        <w:rPr>
          <w:bCs/>
          <w:i/>
          <w:iCs/>
          <w:lang w:val="en-US"/>
        </w:rPr>
        <w:t>testing positive for anti-PGL-I IgM</w:t>
      </w:r>
      <w:r>
        <w:rPr>
          <w:bCs/>
          <w:i/>
          <w:iCs/>
          <w:lang w:val="en-US"/>
        </w:rPr>
        <w:t xml:space="preserve"> are indicated</w:t>
      </w:r>
      <w:r w:rsidR="00184612">
        <w:rPr>
          <w:bCs/>
          <w:i/>
          <w:iCs/>
          <w:lang w:val="en-US"/>
        </w:rPr>
        <w:t xml:space="preserve">. </w:t>
      </w:r>
      <w:r w:rsidR="0035195B" w:rsidRPr="001C199C">
        <w:rPr>
          <w:bCs/>
          <w:i/>
          <w:iCs/>
          <w:lang w:val="en-US"/>
        </w:rPr>
        <w:t xml:space="preserve">The cut-off for positivity (R≥0.12) for the UCP-LFA batch used in this study was based on the median of a sextuple test performed in India of a standard control serum sample (+) plus its standard deviation (SD). </w:t>
      </w:r>
      <w:r w:rsidR="00ED3B6A" w:rsidRPr="001C199C">
        <w:rPr>
          <w:bCs/>
          <w:i/>
          <w:iCs/>
          <w:lang w:val="en-US"/>
        </w:rPr>
        <w:t>Anti-PGL-I: anti-phenolic glycolipid I; IgM: immunoglobulin M; R: ratio</w:t>
      </w:r>
      <w:r w:rsidR="00E30AC8" w:rsidRPr="001C199C">
        <w:rPr>
          <w:bCs/>
          <w:i/>
          <w:iCs/>
          <w:lang w:val="en-US"/>
        </w:rPr>
        <w:t xml:space="preserve"> value, result of the UCP-LFA.</w:t>
      </w:r>
      <w:r w:rsidR="007672F6">
        <w:rPr>
          <w:b/>
          <w:bCs/>
          <w:sz w:val="24"/>
          <w:szCs w:val="24"/>
          <w:lang w:val="en-US"/>
        </w:rPr>
        <w:br w:type="page"/>
      </w:r>
    </w:p>
    <w:p w14:paraId="38E816CA" w14:textId="14686943" w:rsidR="00184612" w:rsidRPr="00D158A7" w:rsidRDefault="00184612" w:rsidP="00BD2F37">
      <w:pPr>
        <w:spacing w:line="480" w:lineRule="auto"/>
        <w:rPr>
          <w:bCs/>
          <w:i/>
          <w:iCs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Supplementary ta</w:t>
      </w:r>
      <w:r w:rsidRPr="0022665B">
        <w:rPr>
          <w:b/>
          <w:bCs/>
          <w:sz w:val="24"/>
          <w:szCs w:val="24"/>
          <w:lang w:val="en-US"/>
        </w:rPr>
        <w:t xml:space="preserve">ble </w:t>
      </w:r>
      <w:r>
        <w:rPr>
          <w:b/>
          <w:bCs/>
          <w:sz w:val="24"/>
          <w:szCs w:val="24"/>
          <w:lang w:val="en-US"/>
        </w:rPr>
        <w:t>3</w:t>
      </w:r>
      <w:r w:rsidRPr="0022665B">
        <w:rPr>
          <w:b/>
          <w:bCs/>
          <w:sz w:val="24"/>
          <w:szCs w:val="24"/>
          <w:lang w:val="en-US"/>
        </w:rPr>
        <w:t>.</w:t>
      </w:r>
      <w:r w:rsidRPr="00B113F2">
        <w:rPr>
          <w:b/>
          <w:smallCaps/>
          <w:sz w:val="32"/>
          <w:szCs w:val="32"/>
          <w:lang w:val="en-US"/>
        </w:rPr>
        <w:t xml:space="preserve"> </w:t>
      </w:r>
      <w:r w:rsidRPr="00413C14">
        <w:rPr>
          <w:b/>
          <w:bCs/>
          <w:i/>
          <w:iCs/>
          <w:sz w:val="24"/>
          <w:szCs w:val="24"/>
          <w:lang w:val="en-US"/>
        </w:rPr>
        <w:t>Place of residence of the children aged 3 – 11 in Bihar and corresponding percentage of anti-PGL-I IgM positive children</w:t>
      </w:r>
    </w:p>
    <w:tbl>
      <w:tblPr>
        <w:tblW w:w="9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8"/>
        <w:gridCol w:w="1984"/>
        <w:gridCol w:w="1134"/>
        <w:gridCol w:w="1276"/>
        <w:gridCol w:w="2410"/>
        <w:gridCol w:w="1418"/>
      </w:tblGrid>
      <w:tr w:rsidR="00711C34" w14:paraId="57B320B7" w14:textId="23D23717" w:rsidTr="007B4612">
        <w:trPr>
          <w:trHeight w:val="309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F10EF" w14:textId="699EB031" w:rsidR="00711C34" w:rsidRDefault="0000666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5195B">
              <w:rPr>
                <w:lang w:val="en-US"/>
              </w:rPr>
              <w:t xml:space="preserve"> </w:t>
            </w:r>
            <w:r>
              <w:t>V</w:t>
            </w:r>
            <w:r w:rsidR="00711C34">
              <w:t>illa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14:paraId="6B4BF0BB" w14:textId="0B66E0F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Villag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7A96" w14:textId="6ECA8B39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# childr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BD8F" w14:textId="2DBB92D1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# with </w:t>
            </w:r>
            <w:r w:rsidR="00B24A91">
              <w:t>R</w:t>
            </w:r>
            <w:r>
              <w:t xml:space="preserve"> ≥0.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F475" w14:textId="5D97EE78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Percentage positive </w:t>
            </w:r>
            <w:r w:rsidR="007B4612">
              <w:t xml:space="preserve">per village </w:t>
            </w:r>
            <w:r>
              <w:t>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14:paraId="52983656" w14:textId="0A797A62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47C04">
              <w:t>p-value</w:t>
            </w:r>
            <w:r w:rsidR="00341819">
              <w:t>*</w:t>
            </w:r>
          </w:p>
        </w:tc>
      </w:tr>
      <w:tr w:rsidR="00711C34" w14:paraId="41D12AC8" w14:textId="346957EF" w:rsidTr="007B4612">
        <w:trPr>
          <w:trHeight w:val="231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B0232" w14:textId="55E1E2A4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83E7F" w14:textId="71D712E9" w:rsidR="00711C34" w:rsidRPr="00BD2F37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2F37">
              <w:t>Singar Phulkah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F959" w14:textId="5B5F2CD8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54D2E">
              <w:t>11</w:t>
            </w: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DCC95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56B5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.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30C83" w14:textId="7B466664" w:rsidR="00EB1780" w:rsidRPr="00E47C04" w:rsidRDefault="00EB1780" w:rsidP="00EB1780">
            <w:r w:rsidRPr="00E47C04">
              <w:t>&gt;0.9999</w:t>
            </w:r>
          </w:p>
          <w:p w14:paraId="485F4BBB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11C34" w14:paraId="75E15BB8" w14:textId="0AE931F5" w:rsidTr="007B4612">
        <w:trPr>
          <w:trHeight w:val="96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0A02" w14:textId="54599B6A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D332F" w14:textId="3A8A599E" w:rsidR="00711C34" w:rsidRPr="00BD2F37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2F37">
              <w:t>Madhopur Chhap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3AFEA" w14:textId="07927AC9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54D2E">
              <w:t>12</w:t>
            </w:r>
            <w: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7EE5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0FDB2" w14:textId="77777777" w:rsidR="00711C34" w:rsidRPr="00BC1091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C1091">
              <w:t>11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62603" w14:textId="7ABAA464" w:rsidR="00EB1780" w:rsidRPr="00E47C04" w:rsidRDefault="00EB1780" w:rsidP="00EB1780">
            <w:r w:rsidRPr="00E47C04">
              <w:t>0.0003</w:t>
            </w:r>
          </w:p>
          <w:p w14:paraId="2F2E427F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11C34" w14:paraId="74C48C88" w14:textId="1CB9C859" w:rsidTr="007B4612">
        <w:trPr>
          <w:trHeight w:val="186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9BAD" w14:textId="4A9D845C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20A28" w14:textId="689CCFF2" w:rsidR="00711C34" w:rsidRPr="00BD2F37" w:rsidRDefault="00711C34" w:rsidP="00BD2F37">
            <w:pPr>
              <w:rPr>
                <w:color w:val="000000"/>
              </w:rPr>
            </w:pPr>
            <w:r w:rsidRPr="00BD2F37">
              <w:rPr>
                <w:color w:val="000000"/>
              </w:rPr>
              <w:t>Godai Phulkah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9232C" w14:textId="73215475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54D2E">
              <w:t>21</w:t>
            </w:r>
            <w: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3B54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F861" w14:textId="77777777" w:rsidR="00711C34" w:rsidRPr="00BC1091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C1091">
              <w:t>7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DAC6C" w14:textId="20131A91" w:rsidR="00EB1780" w:rsidRPr="00E47C04" w:rsidRDefault="00EB1780" w:rsidP="00EB1780">
            <w:r w:rsidRPr="00E47C04">
              <w:t>0.0154</w:t>
            </w:r>
          </w:p>
          <w:p w14:paraId="1E47B961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11C34" w14:paraId="659BCBEC" w14:textId="409F76CF" w:rsidTr="007B4612">
        <w:trPr>
          <w:trHeight w:val="279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41CE" w14:textId="6B47327C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5F794" w14:textId="62E2770A" w:rsidR="00711C34" w:rsidRPr="00BD2F37" w:rsidRDefault="00711C34" w:rsidP="00BD2F37">
            <w:r w:rsidRPr="00BD2F37">
              <w:rPr>
                <w:color w:val="000000"/>
              </w:rPr>
              <w:t>Godai Jam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542E" w14:textId="293C91E6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54D2E">
              <w:t>1</w:t>
            </w:r>
            <w: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221C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44E5" w14:textId="77777777" w:rsidR="00711C34" w:rsidRPr="00BC1091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C1091">
              <w:t>1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66382" w14:textId="42FD1FA0" w:rsidR="00EB1780" w:rsidRPr="00E47C04" w:rsidRDefault="00EB1780" w:rsidP="00EB1780">
            <w:r w:rsidRPr="00E47C04">
              <w:t>0.0368</w:t>
            </w:r>
          </w:p>
          <w:p w14:paraId="409DC25C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11C34" w14:paraId="60A8311D" w14:textId="7F36111E" w:rsidTr="007B4612">
        <w:trPr>
          <w:trHeight w:val="215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B16F2" w14:textId="24C86012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D3720" w14:textId="24FDABB4" w:rsidR="00711C34" w:rsidRPr="00BD2F37" w:rsidRDefault="00711C34" w:rsidP="00BD2F37">
            <w:r w:rsidRPr="00BD2F37">
              <w:rPr>
                <w:color w:val="000000"/>
              </w:rPr>
              <w:t>Vishwanathpu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FF34" w14:textId="46E7A622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54D2E">
              <w:t>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5E0F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3C11" w14:textId="77777777" w:rsidR="00711C34" w:rsidRPr="00BC1091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C1091">
              <w:t>14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BCE11" w14:textId="05A7D462" w:rsidR="00EB1780" w:rsidRPr="00E47C04" w:rsidRDefault="00EB1780" w:rsidP="00EB1780">
            <w:r w:rsidRPr="00E47C04">
              <w:t>0.6589</w:t>
            </w:r>
          </w:p>
          <w:p w14:paraId="583BB9F6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11C34" w14:paraId="7BBA0FD4" w14:textId="0659FB32" w:rsidTr="007B4612">
        <w:trPr>
          <w:trHeight w:val="30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16AE" w14:textId="39CCC6BF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71394" w14:textId="32B0CF8A" w:rsidR="00711C34" w:rsidRPr="00BD2F37" w:rsidRDefault="00711C34" w:rsidP="00BD2F37">
            <w:r w:rsidRPr="00BD2F37">
              <w:rPr>
                <w:color w:val="000000"/>
              </w:rPr>
              <w:t>Raksha Nor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FCF54" w14:textId="24989920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54D2E">
              <w:t>1</w:t>
            </w:r>
            <w: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933E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AA78A" w14:textId="77777777" w:rsidR="00711C34" w:rsidRPr="00BC1091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C1091">
              <w:t>6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E1340" w14:textId="0B2EC2B9" w:rsidR="00EB1780" w:rsidRPr="00E47C04" w:rsidRDefault="00EB1780" w:rsidP="00EB1780">
            <w:r w:rsidRPr="00E47C04">
              <w:t>0.0011</w:t>
            </w:r>
          </w:p>
          <w:p w14:paraId="45066510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11C34" w14:paraId="645DBE9B" w14:textId="215FDD9F" w:rsidTr="007B4612">
        <w:trPr>
          <w:trHeight w:val="59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28C9" w14:textId="557CC1A2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3A20D" w14:textId="4416AEFC" w:rsidR="00711C34" w:rsidRPr="00BD2F37" w:rsidRDefault="00711C34" w:rsidP="00BD2F37">
            <w:r w:rsidRPr="00BD2F37">
              <w:rPr>
                <w:color w:val="000000"/>
              </w:rPr>
              <w:t>Raksha North Cha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F68BB" w14:textId="14F6DC06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B33C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F4D1" w14:textId="77777777" w:rsidR="00711C34" w:rsidRPr="00BC1091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C1091">
              <w:t>12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0F4CB" w14:textId="040AF689" w:rsidR="00EB1780" w:rsidRPr="00E47C04" w:rsidRDefault="00EB1780" w:rsidP="00EB1780">
            <w:r w:rsidRPr="00E47C04">
              <w:t>&gt;0.9999</w:t>
            </w:r>
          </w:p>
          <w:p w14:paraId="75C5E930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11C34" w14:paraId="648763E2" w14:textId="448FBAC4" w:rsidTr="007B4612">
        <w:trPr>
          <w:trHeight w:val="30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217D" w14:textId="00038125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C4A57" w14:textId="260A187F" w:rsidR="00711C34" w:rsidRPr="00BD2F37" w:rsidRDefault="00711C34" w:rsidP="00BD2F37">
            <w:r w:rsidRPr="00BD2F37">
              <w:rPr>
                <w:color w:val="000000"/>
              </w:rPr>
              <w:t>Raksha South W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FA8CE" w14:textId="524CBEB0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54D2E">
              <w:t>9</w:t>
            </w:r>
            <w: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BABFF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2237" w14:textId="77777777" w:rsidR="00711C34" w:rsidRPr="00BC1091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C1091">
              <w:t>11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362BB" w14:textId="319A0947" w:rsidR="00EB1780" w:rsidRPr="00E47C04" w:rsidRDefault="00EB1780" w:rsidP="00EB1780">
            <w:r w:rsidRPr="00E47C04">
              <w:t>&gt;0.9999</w:t>
            </w:r>
          </w:p>
          <w:p w14:paraId="58FCD36F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11C34" w14:paraId="7AC5EFD1" w14:textId="7648282E" w:rsidTr="007B4612">
        <w:trPr>
          <w:trHeight w:val="30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AF04" w14:textId="3CCF9E48" w:rsidR="00711C34" w:rsidRPr="00F54D2E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9DDB5" w14:textId="6C5A81FF" w:rsidR="00711C34" w:rsidRPr="00BD2F37" w:rsidRDefault="00711C34" w:rsidP="00BD2F37">
            <w:r w:rsidRPr="00BD2F37">
              <w:rPr>
                <w:color w:val="000000"/>
              </w:rPr>
              <w:t>Raksha Sou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0518" w14:textId="54FCD4BB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54D2E">
              <w:t>4</w:t>
            </w:r>
            <w: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3EFC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73E83" w14:textId="77777777" w:rsidR="00711C34" w:rsidRPr="00BC1091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C1091">
              <w:t>15.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A6B44" w14:textId="709A54FE" w:rsidR="00711C34" w:rsidRPr="00E47C04" w:rsidRDefault="00EB1780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47C04">
              <w:t>-</w:t>
            </w:r>
          </w:p>
        </w:tc>
      </w:tr>
      <w:tr w:rsidR="00711C34" w14:paraId="63E8F507" w14:textId="6131E199" w:rsidTr="007B4612">
        <w:trPr>
          <w:trHeight w:val="30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2907" w14:textId="55AE344C" w:rsidR="00711C34" w:rsidRPr="00F54D2E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J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41032" w14:textId="673A06E0" w:rsidR="00711C34" w:rsidRPr="00BD2F37" w:rsidRDefault="00711C34" w:rsidP="00BD2F37">
            <w:r w:rsidRPr="00BD2F37">
              <w:rPr>
                <w:color w:val="000000"/>
              </w:rPr>
              <w:t>Raksha Dea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AE02" w14:textId="183B1F14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54D2E">
              <w:t>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72F8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71AF" w14:textId="77777777" w:rsidR="00711C34" w:rsidRPr="00BC1091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C1091">
              <w:t>9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CB3EF" w14:textId="4F1F860D" w:rsidR="00EB1780" w:rsidRPr="00E47C04" w:rsidRDefault="00EB1780" w:rsidP="00EB1780">
            <w:r w:rsidRPr="00E47C04">
              <w:t>0.0022</w:t>
            </w:r>
          </w:p>
          <w:p w14:paraId="51A898E0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11C34" w14:paraId="1F4C5018" w14:textId="4BFDB19A" w:rsidTr="007B4612">
        <w:trPr>
          <w:trHeight w:val="30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FF0E" w14:textId="4558F271" w:rsidR="00711C34" w:rsidRPr="00F54D2E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A40C2" w14:textId="3826A74D" w:rsidR="00711C34" w:rsidRPr="00BD2F37" w:rsidRDefault="00711C34" w:rsidP="00BD2F37">
            <w:r w:rsidRPr="00BD2F37">
              <w:rPr>
                <w:color w:val="000000"/>
              </w:rPr>
              <w:t>Nariyar Naw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C368" w14:textId="158E150D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486C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1055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B0E12" w14:textId="02AF2A05" w:rsidR="00EB1780" w:rsidRPr="00E47C04" w:rsidRDefault="00EB1780" w:rsidP="00EB1780">
            <w:r w:rsidRPr="00E47C04">
              <w:t>&gt;0.9999</w:t>
            </w:r>
          </w:p>
          <w:p w14:paraId="5E932DD2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11C34" w14:paraId="12F8FF59" w14:textId="4F51B910" w:rsidTr="007B4612">
        <w:trPr>
          <w:trHeight w:val="30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5992" w14:textId="3BC44741" w:rsidR="00711C34" w:rsidRPr="00F54D2E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C8853" w14:textId="3DED0C57" w:rsidR="00711C34" w:rsidRPr="00BD2F37" w:rsidRDefault="00711C34" w:rsidP="00BD2F37">
            <w:r w:rsidRPr="00BD2F37">
              <w:rPr>
                <w:color w:val="000000"/>
              </w:rPr>
              <w:t>Arizpur Kot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205C" w14:textId="18230C53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54D2E"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C5FF6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21A2" w14:textId="77777777" w:rsidR="00711C3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AE3DE" w14:textId="65B3DE82" w:rsidR="00EB1780" w:rsidRPr="00E47C04" w:rsidRDefault="00EB1780" w:rsidP="00EB1780">
            <w:r w:rsidRPr="00E47C04">
              <w:t>&gt;0.9999</w:t>
            </w:r>
          </w:p>
          <w:p w14:paraId="0D358A9C" w14:textId="77777777" w:rsidR="00711C34" w:rsidRPr="00E47C04" w:rsidRDefault="00711C34" w:rsidP="002107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14:paraId="12325E8C" w14:textId="12BF1F81" w:rsidR="00184612" w:rsidRPr="00E30AC8" w:rsidRDefault="00D759E0" w:rsidP="00184612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bCs/>
          <w:i/>
          <w:iCs/>
          <w:lang w:val="en-US"/>
        </w:rPr>
        <w:t>For each village t</w:t>
      </w:r>
      <w:r w:rsidRPr="00D158A7">
        <w:rPr>
          <w:bCs/>
          <w:i/>
          <w:iCs/>
          <w:lang w:val="en-US"/>
        </w:rPr>
        <w:t xml:space="preserve">he </w:t>
      </w:r>
      <w:r>
        <w:rPr>
          <w:bCs/>
          <w:i/>
          <w:iCs/>
          <w:lang w:val="en-US"/>
        </w:rPr>
        <w:t xml:space="preserve">total </w:t>
      </w:r>
      <w:r w:rsidRPr="00D158A7">
        <w:rPr>
          <w:bCs/>
          <w:i/>
          <w:iCs/>
          <w:lang w:val="en-US"/>
        </w:rPr>
        <w:t xml:space="preserve">number </w:t>
      </w:r>
      <w:r>
        <w:rPr>
          <w:bCs/>
          <w:i/>
          <w:iCs/>
          <w:lang w:val="en-US"/>
        </w:rPr>
        <w:t xml:space="preserve">(#) </w:t>
      </w:r>
      <w:r w:rsidRPr="00D158A7">
        <w:rPr>
          <w:bCs/>
          <w:i/>
          <w:iCs/>
          <w:lang w:val="en-US"/>
        </w:rPr>
        <w:t>of children</w:t>
      </w:r>
      <w:r w:rsidR="00AD753A">
        <w:rPr>
          <w:bCs/>
          <w:i/>
          <w:iCs/>
          <w:lang w:val="en-US"/>
        </w:rPr>
        <w:t xml:space="preserve">, </w:t>
      </w:r>
      <w:r>
        <w:rPr>
          <w:bCs/>
          <w:i/>
          <w:iCs/>
          <w:lang w:val="en-US"/>
        </w:rPr>
        <w:t>the number (</w:t>
      </w:r>
      <w:r w:rsidRPr="00D158A7">
        <w:rPr>
          <w:bCs/>
          <w:i/>
          <w:iCs/>
          <w:lang w:val="en-US"/>
        </w:rPr>
        <w:t>percentage</w:t>
      </w:r>
      <w:r>
        <w:rPr>
          <w:bCs/>
          <w:i/>
          <w:iCs/>
          <w:lang w:val="en-US"/>
        </w:rPr>
        <w:t>)</w:t>
      </w:r>
      <w:r w:rsidRPr="00D158A7">
        <w:rPr>
          <w:bCs/>
          <w:i/>
          <w:iCs/>
          <w:lang w:val="en-US"/>
        </w:rPr>
        <w:t xml:space="preserve"> </w:t>
      </w:r>
      <w:r>
        <w:rPr>
          <w:bCs/>
          <w:i/>
          <w:iCs/>
          <w:lang w:val="en-US"/>
        </w:rPr>
        <w:t xml:space="preserve">testing positive for anti-PGL-I IgM are indicated. </w:t>
      </w:r>
      <w:r w:rsidR="0035195B" w:rsidRPr="001C199C">
        <w:rPr>
          <w:bCs/>
          <w:i/>
          <w:iCs/>
          <w:lang w:val="en-US"/>
        </w:rPr>
        <w:t xml:space="preserve">The cut-off for positivity (R≥0.12) for the UCP-LFA batch used in this study was based on the median of a sextuple test performed in India of a standard control serum sample (+) plus its standard deviation (SD). </w:t>
      </w:r>
      <w:r w:rsidR="00711C34" w:rsidRPr="001C199C">
        <w:rPr>
          <w:bCs/>
          <w:i/>
          <w:iCs/>
          <w:lang w:val="en-US"/>
        </w:rPr>
        <w:t>A Kruskal-</w:t>
      </w:r>
      <w:proofErr w:type="gramStart"/>
      <w:r w:rsidR="00711C34" w:rsidRPr="001C199C">
        <w:rPr>
          <w:bCs/>
          <w:i/>
          <w:iCs/>
          <w:lang w:val="en-US"/>
        </w:rPr>
        <w:t>Wallis</w:t>
      </w:r>
      <w:proofErr w:type="gramEnd"/>
      <w:r w:rsidR="00711C34" w:rsidRPr="001C199C">
        <w:rPr>
          <w:bCs/>
          <w:i/>
          <w:iCs/>
          <w:lang w:val="en-US"/>
        </w:rPr>
        <w:t xml:space="preserve"> test was performed to determine the statistical significance in anti-PGL-I IgM </w:t>
      </w:r>
      <w:r w:rsidR="000B43BF" w:rsidRPr="001C199C">
        <w:rPr>
          <w:bCs/>
          <w:i/>
          <w:iCs/>
          <w:lang w:val="en-US"/>
        </w:rPr>
        <w:t>r</w:t>
      </w:r>
      <w:r w:rsidR="00291ABC" w:rsidRPr="001C199C">
        <w:rPr>
          <w:bCs/>
          <w:i/>
          <w:iCs/>
          <w:lang w:val="en-US"/>
        </w:rPr>
        <w:t>atio (R)</w:t>
      </w:r>
      <w:r w:rsidR="00711C34" w:rsidRPr="001C199C">
        <w:rPr>
          <w:bCs/>
          <w:i/>
          <w:iCs/>
          <w:lang w:val="en-US"/>
        </w:rPr>
        <w:t xml:space="preserve"> values between</w:t>
      </w:r>
      <w:r w:rsidR="00711C34" w:rsidRPr="00E47C04">
        <w:rPr>
          <w:bCs/>
          <w:i/>
          <w:iCs/>
          <w:lang w:val="en-US"/>
        </w:rPr>
        <w:t xml:space="preserve"> villages. </w:t>
      </w:r>
      <w:r w:rsidR="00711C34" w:rsidRPr="0035195B">
        <w:rPr>
          <w:bCs/>
          <w:i/>
          <w:iCs/>
          <w:lang w:val="en-US"/>
        </w:rPr>
        <w:t>The p-value</w:t>
      </w:r>
      <w:r w:rsidR="00341819">
        <w:rPr>
          <w:bCs/>
          <w:i/>
          <w:iCs/>
          <w:lang w:val="en-US"/>
        </w:rPr>
        <w:t>*</w:t>
      </w:r>
      <w:r w:rsidR="00711C34" w:rsidRPr="0035195B">
        <w:rPr>
          <w:bCs/>
          <w:i/>
          <w:iCs/>
          <w:lang w:val="en-US"/>
        </w:rPr>
        <w:t xml:space="preserve"> indicates the difference between the corresponding village in comparison to village Raksha South</w:t>
      </w:r>
      <w:r w:rsidR="00006664" w:rsidRPr="0035195B">
        <w:rPr>
          <w:bCs/>
          <w:i/>
          <w:iCs/>
          <w:lang w:val="en-US"/>
        </w:rPr>
        <w:t xml:space="preserve"> (I)</w:t>
      </w:r>
      <w:r w:rsidR="00711C34" w:rsidRPr="0035195B">
        <w:rPr>
          <w:bCs/>
          <w:i/>
          <w:iCs/>
          <w:lang w:val="en-US"/>
        </w:rPr>
        <w:t>.</w:t>
      </w:r>
      <w:r w:rsidR="00B34983">
        <w:rPr>
          <w:bCs/>
          <w:i/>
          <w:iCs/>
          <w:lang w:val="en-US"/>
        </w:rPr>
        <w:t xml:space="preserve"> </w:t>
      </w:r>
      <w:r w:rsidR="00D314D9">
        <w:rPr>
          <w:bCs/>
          <w:i/>
          <w:iCs/>
          <w:lang w:val="en-US"/>
        </w:rPr>
        <w:t xml:space="preserve">Anti-PGL-I: anti-phenolic glycolipid I; IgM: immunoglobulin M; </w:t>
      </w:r>
      <w:r w:rsidR="004B259E">
        <w:rPr>
          <w:bCs/>
          <w:i/>
          <w:iCs/>
          <w:lang w:val="en-US"/>
        </w:rPr>
        <w:t>R: rati</w:t>
      </w:r>
      <w:r w:rsidR="00E30AC8">
        <w:rPr>
          <w:bCs/>
          <w:i/>
          <w:iCs/>
          <w:lang w:val="en-US"/>
        </w:rPr>
        <w:t>o</w:t>
      </w:r>
      <w:r w:rsidR="00E30AC8" w:rsidRPr="00E30AC8">
        <w:rPr>
          <w:bCs/>
          <w:i/>
          <w:iCs/>
          <w:lang w:val="en-US"/>
        </w:rPr>
        <w:t xml:space="preserve"> </w:t>
      </w:r>
      <w:r w:rsidR="00E30AC8">
        <w:rPr>
          <w:bCs/>
          <w:i/>
          <w:iCs/>
          <w:lang w:val="en-US"/>
        </w:rPr>
        <w:t>value, result of the UCP-LFA.</w:t>
      </w:r>
    </w:p>
    <w:p w14:paraId="7568B559" w14:textId="77777777" w:rsidR="00184612" w:rsidRDefault="00184612" w:rsidP="00184612">
      <w:pPr>
        <w:spacing w:line="360" w:lineRule="auto"/>
        <w:rPr>
          <w:b/>
          <w:bCs/>
          <w:sz w:val="24"/>
          <w:szCs w:val="24"/>
          <w:lang w:val="en-US"/>
        </w:rPr>
      </w:pPr>
    </w:p>
    <w:p w14:paraId="2CC1B9A9" w14:textId="1EC87DFA" w:rsidR="008E1D41" w:rsidRPr="00700CC3" w:rsidRDefault="00D41031" w:rsidP="001F13A8">
      <w:pPr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C80DB3E" wp14:editId="25E35F37">
                <wp:simplePos x="0" y="0"/>
                <wp:positionH relativeFrom="column">
                  <wp:posOffset>914400</wp:posOffset>
                </wp:positionH>
                <wp:positionV relativeFrom="paragraph">
                  <wp:posOffset>9949815</wp:posOffset>
                </wp:positionV>
                <wp:extent cx="3672205" cy="1403985"/>
                <wp:effectExtent l="0" t="0" r="4445" b="127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220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D65BE" w14:textId="77777777" w:rsidR="00D41031" w:rsidRPr="002B037F" w:rsidRDefault="00D41031" w:rsidP="00D41031">
                            <w:pPr>
                              <w:rPr>
                                <w:color w:val="C00000"/>
                                <w:lang w:val="en-US"/>
                              </w:rPr>
                            </w:pPr>
                            <w:r w:rsidRPr="002B037F">
                              <w:rPr>
                                <w:color w:val="C00000"/>
                                <w:lang w:val="en-US"/>
                              </w:rPr>
                              <w:t>This is a provisional file, not the final typeset artic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C80DB3E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in;margin-top:783.45pt;width:289.15pt;height:110.5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" stroked="f">
                <v:textbox style="mso-fit-shape-to-text:t">
                  <w:txbxContent>
                    <w:p w14:paraId="170D65BE" w14:textId="77777777" w:rsidR="00D41031" w:rsidRPr="002B037F" w:rsidRDefault="00D41031" w:rsidP="00D41031">
                      <w:pPr>
                        <w:rPr>
                          <w:color w:val="C00000"/>
                          <w:lang w:val="en-US"/>
                        </w:rPr>
                      </w:pPr>
                      <w:r w:rsidRPr="002B037F">
                        <w:rPr>
                          <w:color w:val="C00000"/>
                          <w:lang w:val="en-US"/>
                        </w:rPr>
                        <w:t>This is a provisional file, not the final typeset articl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E1D41" w:rsidRPr="00700CC3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9F630" w14:textId="77777777" w:rsidR="0061106A" w:rsidRDefault="0061106A" w:rsidP="00700CC3">
      <w:r>
        <w:separator/>
      </w:r>
    </w:p>
  </w:endnote>
  <w:endnote w:type="continuationSeparator" w:id="0">
    <w:p w14:paraId="4F06C71F" w14:textId="77777777" w:rsidR="0061106A" w:rsidRDefault="0061106A" w:rsidP="00700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0" w:name="_Hlk139452477" w:displacedByCustomXml="next"/>
  <w:bookmarkStart w:id="1" w:name="_Hlk139452478" w:displacedByCustomXml="next"/>
  <w:sdt>
    <w:sdtPr>
      <w:id w:val="1987739567"/>
      <w:docPartObj>
        <w:docPartGallery w:val="Page Numbers (Bottom of Page)"/>
        <w:docPartUnique/>
      </w:docPartObj>
    </w:sdtPr>
    <w:sdtEndPr/>
    <w:sdtContent>
      <w:p w14:paraId="60741FAC" w14:textId="552A109C" w:rsidR="00F1053D" w:rsidRPr="00F1053D" w:rsidRDefault="00D41031">
        <w:pPr>
          <w:pStyle w:val="Footer"/>
          <w:jc w:val="right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7C80DB3E" wp14:editId="050969BC">
                  <wp:simplePos x="0" y="0"/>
                  <wp:positionH relativeFrom="column">
                    <wp:posOffset>914400</wp:posOffset>
                  </wp:positionH>
                  <wp:positionV relativeFrom="paragraph">
                    <wp:posOffset>9949815</wp:posOffset>
                  </wp:positionV>
                  <wp:extent cx="3672205" cy="1403985"/>
                  <wp:effectExtent l="0" t="0" r="4445" b="1270"/>
                  <wp:wrapNone/>
                  <wp:docPr id="6" name="Text Box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672205" cy="14039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7D6D6C" w14:textId="77777777" w:rsidR="00D41031" w:rsidRPr="002B037F" w:rsidRDefault="00D41031" w:rsidP="00D41031">
                              <w:pPr>
                                <w:rPr>
                                  <w:color w:val="C00000"/>
                                  <w:lang w:val="en-US"/>
                                </w:rPr>
                              </w:pPr>
                              <w:r w:rsidRPr="002B037F">
                                <w:rPr>
                                  <w:color w:val="C00000"/>
                                  <w:lang w:val="en-US"/>
                                </w:rPr>
                                <w:t>This is a provisional file, not the final typeset artic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type w14:anchorId="7C80DB3E"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7" type="#_x0000_t202" style="position:absolute;left:0;text-align:left;margin-left:1in;margin-top:783.45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" stroked="f">
                  <v:textbox style="mso-fit-shape-to-text:t">
                    <w:txbxContent>
                      <w:p w14:paraId="4D7D6D6C" w14:textId="77777777" w:rsidR="00D41031" w:rsidRPr="002B037F" w:rsidRDefault="00D41031" w:rsidP="00D41031">
                        <w:pPr>
                          <w:rPr>
                            <w:color w:val="C00000"/>
                            <w:lang w:val="en-US"/>
                          </w:rPr>
                        </w:pPr>
                        <w:r w:rsidRPr="002B037F">
                          <w:rPr>
                            <w:color w:val="C00000"/>
                            <w:lang w:val="en-US"/>
                          </w:rPr>
                          <w:t>This is a provisional file, not the final typeset article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R="00F1053D" w:rsidRPr="00F1053D">
          <w:fldChar w:fldCharType="begin"/>
        </w:r>
        <w:r w:rsidR="00F1053D" w:rsidRPr="00F1053D">
          <w:instrText>PAGE   \* MERGEFORMAT</w:instrText>
        </w:r>
        <w:r w:rsidR="00F1053D" w:rsidRPr="00F1053D">
          <w:fldChar w:fldCharType="separate"/>
        </w:r>
        <w:r w:rsidR="00F1053D" w:rsidRPr="00F1053D">
          <w:t>2</w:t>
        </w:r>
        <w:r w:rsidR="00F1053D" w:rsidRPr="00F1053D">
          <w:fldChar w:fldCharType="end"/>
        </w:r>
      </w:p>
    </w:sdtContent>
  </w:sdt>
  <w:bookmarkEnd w:id="1"/>
  <w:bookmarkEnd w:id="0"/>
  <w:p w14:paraId="2E7B0F74" w14:textId="695F4922" w:rsidR="00700CC3" w:rsidRPr="00700CC3" w:rsidRDefault="00700CC3" w:rsidP="00700CC3">
    <w:pPr>
      <w:rPr>
        <w:color w:val="C0000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16137" w14:textId="77777777" w:rsidR="0061106A" w:rsidRDefault="0061106A" w:rsidP="00700CC3">
      <w:r>
        <w:separator/>
      </w:r>
    </w:p>
  </w:footnote>
  <w:footnote w:type="continuationSeparator" w:id="0">
    <w:p w14:paraId="523D8DC2" w14:textId="77777777" w:rsidR="0061106A" w:rsidRDefault="0061106A" w:rsidP="00700C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8C731" w14:textId="4EEFBCEC" w:rsidR="00700CC3" w:rsidRPr="00700CC3" w:rsidRDefault="00700CC3" w:rsidP="00700CC3">
    <w:pPr>
      <w:pStyle w:val="Header"/>
      <w:jc w:val="right"/>
      <w:rPr>
        <w:i/>
        <w:iCs/>
        <w:lang w:val="en-US"/>
      </w:rPr>
    </w:pPr>
    <w:r w:rsidRPr="0067254A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0" locked="0" layoutInCell="1" allowOverlap="1" wp14:anchorId="368E720A" wp14:editId="11B9B384">
          <wp:simplePos x="0" y="0"/>
          <wp:positionH relativeFrom="column">
            <wp:posOffset>-406065</wp:posOffset>
          </wp:positionH>
          <wp:positionV relativeFrom="paragraph">
            <wp:posOffset>-208304</wp:posOffset>
          </wp:positionV>
          <wp:extent cx="1382534" cy="497091"/>
          <wp:effectExtent l="0" t="0" r="0" b="0"/>
          <wp:wrapThrough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hrough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41085" w:rsidRPr="0067254A">
      <w:rPr>
        <w:i/>
        <w:iCs/>
        <w:lang w:val="en-US"/>
      </w:rPr>
      <w:t>A</w:t>
    </w:r>
    <w:r w:rsidRPr="0067254A">
      <w:rPr>
        <w:i/>
        <w:iCs/>
        <w:lang w:val="en-US"/>
      </w:rPr>
      <w:t xml:space="preserve">nti-PGL-I IgM </w:t>
    </w:r>
    <w:r w:rsidR="00C41085" w:rsidRPr="0067254A">
      <w:rPr>
        <w:i/>
        <w:iCs/>
        <w:lang w:val="en-US"/>
      </w:rPr>
      <w:t>in children</w:t>
    </w:r>
    <w:r w:rsidR="00C41085">
      <w:rPr>
        <w:i/>
        <w:iCs/>
        <w:lang w:val="en-US"/>
      </w:rPr>
      <w:t xml:space="preserve"> </w:t>
    </w:r>
    <w:r w:rsidRPr="00700CC3">
      <w:rPr>
        <w:i/>
        <w:iCs/>
        <w:lang w:val="en-US"/>
      </w:rPr>
      <w:t>as a proxy for recent transmission</w:t>
    </w:r>
  </w:p>
  <w:p w14:paraId="1EF22E79" w14:textId="77777777" w:rsidR="00700CC3" w:rsidRPr="00700CC3" w:rsidRDefault="00700CC3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CC3"/>
    <w:rsid w:val="00000328"/>
    <w:rsid w:val="00006664"/>
    <w:rsid w:val="00011867"/>
    <w:rsid w:val="00015204"/>
    <w:rsid w:val="000537D3"/>
    <w:rsid w:val="000541D4"/>
    <w:rsid w:val="000743EF"/>
    <w:rsid w:val="00086F07"/>
    <w:rsid w:val="00090B37"/>
    <w:rsid w:val="000B43BF"/>
    <w:rsid w:val="00114282"/>
    <w:rsid w:val="00125E22"/>
    <w:rsid w:val="0013743A"/>
    <w:rsid w:val="00183869"/>
    <w:rsid w:val="00184612"/>
    <w:rsid w:val="0018561E"/>
    <w:rsid w:val="001C199C"/>
    <w:rsid w:val="001F13A8"/>
    <w:rsid w:val="001F25E2"/>
    <w:rsid w:val="00291ABC"/>
    <w:rsid w:val="00341819"/>
    <w:rsid w:val="0035195B"/>
    <w:rsid w:val="00382E1F"/>
    <w:rsid w:val="003924D6"/>
    <w:rsid w:val="004419A8"/>
    <w:rsid w:val="00455C99"/>
    <w:rsid w:val="004572AB"/>
    <w:rsid w:val="00466364"/>
    <w:rsid w:val="00473D60"/>
    <w:rsid w:val="00495BED"/>
    <w:rsid w:val="004A3150"/>
    <w:rsid w:val="004B259E"/>
    <w:rsid w:val="004D7FD8"/>
    <w:rsid w:val="005A4FAB"/>
    <w:rsid w:val="0061106A"/>
    <w:rsid w:val="006215C6"/>
    <w:rsid w:val="0067254A"/>
    <w:rsid w:val="0069010E"/>
    <w:rsid w:val="006C6A50"/>
    <w:rsid w:val="006D22C0"/>
    <w:rsid w:val="006F69E4"/>
    <w:rsid w:val="00700CC3"/>
    <w:rsid w:val="00711C34"/>
    <w:rsid w:val="007237C4"/>
    <w:rsid w:val="00754893"/>
    <w:rsid w:val="00761D13"/>
    <w:rsid w:val="00761E88"/>
    <w:rsid w:val="007672F6"/>
    <w:rsid w:val="007B4612"/>
    <w:rsid w:val="007F472C"/>
    <w:rsid w:val="00825706"/>
    <w:rsid w:val="00881D7E"/>
    <w:rsid w:val="008B024B"/>
    <w:rsid w:val="008B0979"/>
    <w:rsid w:val="008E1D41"/>
    <w:rsid w:val="009A70C1"/>
    <w:rsid w:val="009A760C"/>
    <w:rsid w:val="00A12E8B"/>
    <w:rsid w:val="00A20DFB"/>
    <w:rsid w:val="00A77724"/>
    <w:rsid w:val="00A96B14"/>
    <w:rsid w:val="00AA662E"/>
    <w:rsid w:val="00AD753A"/>
    <w:rsid w:val="00B21C12"/>
    <w:rsid w:val="00B24A91"/>
    <w:rsid w:val="00B34983"/>
    <w:rsid w:val="00B44A29"/>
    <w:rsid w:val="00B66C8E"/>
    <w:rsid w:val="00B96BFF"/>
    <w:rsid w:val="00BC1091"/>
    <w:rsid w:val="00BD2F37"/>
    <w:rsid w:val="00BE19B7"/>
    <w:rsid w:val="00C41085"/>
    <w:rsid w:val="00C541B7"/>
    <w:rsid w:val="00C558DE"/>
    <w:rsid w:val="00C74296"/>
    <w:rsid w:val="00D01695"/>
    <w:rsid w:val="00D228E9"/>
    <w:rsid w:val="00D251B4"/>
    <w:rsid w:val="00D314D9"/>
    <w:rsid w:val="00D41031"/>
    <w:rsid w:val="00D50C8B"/>
    <w:rsid w:val="00D759E0"/>
    <w:rsid w:val="00DB5018"/>
    <w:rsid w:val="00DE73CB"/>
    <w:rsid w:val="00E02AE6"/>
    <w:rsid w:val="00E051C7"/>
    <w:rsid w:val="00E30AC8"/>
    <w:rsid w:val="00E47C04"/>
    <w:rsid w:val="00EB1780"/>
    <w:rsid w:val="00EC18AC"/>
    <w:rsid w:val="00ED3B6A"/>
    <w:rsid w:val="00F1053D"/>
    <w:rsid w:val="00F15580"/>
    <w:rsid w:val="00F73673"/>
    <w:rsid w:val="00F9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D179B"/>
  <w15:chartTrackingRefBased/>
  <w15:docId w15:val="{CA6E7A5C-F9E3-4616-A2D7-98CB3F545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C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00C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0CC3"/>
  </w:style>
  <w:style w:type="paragraph" w:styleId="Footer">
    <w:name w:val="footer"/>
    <w:basedOn w:val="Normal"/>
    <w:link w:val="FooterChar"/>
    <w:uiPriority w:val="99"/>
    <w:unhideWhenUsed/>
    <w:rsid w:val="00700C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0CC3"/>
  </w:style>
  <w:style w:type="character" w:styleId="CommentReference">
    <w:name w:val="annotation reference"/>
    <w:uiPriority w:val="99"/>
    <w:rsid w:val="00700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700CC3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00CC3"/>
    <w:rPr>
      <w:rFonts w:ascii="Times New Roman" w:eastAsia="Times New Roman" w:hAnsi="Times New Roman" w:cs="Times New Roman"/>
      <w:sz w:val="20"/>
      <w:szCs w:val="20"/>
    </w:rPr>
  </w:style>
  <w:style w:type="table" w:customStyle="1" w:styleId="2">
    <w:name w:val="2"/>
    <w:basedOn w:val="TableNormal"/>
    <w:rsid w:val="008E1D41"/>
    <w:pPr>
      <w:spacing w:after="0" w:line="276" w:lineRule="auto"/>
    </w:pPr>
    <w:rPr>
      <w:rFonts w:ascii="Arial" w:eastAsia="Arial" w:hAnsi="Arial" w:cs="Arial"/>
      <w:lang w:val="nl" w:eastAsia="nl-N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7672F6"/>
    <w:pPr>
      <w:spacing w:after="0" w:line="276" w:lineRule="auto"/>
    </w:pPr>
    <w:rPr>
      <w:rFonts w:ascii="Arial" w:eastAsia="Arial" w:hAnsi="Arial" w:cs="Arial"/>
      <w:lang w:val="nl" w:eastAsia="nl-N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60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66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ierneef</dc:creator>
  <cp:keywords/>
  <dc:description/>
  <cp:lastModifiedBy>Joyce Adjekum-Tolno</cp:lastModifiedBy>
  <cp:revision>3</cp:revision>
  <dcterms:created xsi:type="dcterms:W3CDTF">2023-08-24T08:05:00Z</dcterms:created>
  <dcterms:modified xsi:type="dcterms:W3CDTF">2023-08-24T08:06:00Z</dcterms:modified>
</cp:coreProperties>
</file>